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1457"/>
        <w:gridCol w:w="1312"/>
        <w:gridCol w:w="1312"/>
        <w:gridCol w:w="1312"/>
        <w:gridCol w:w="1312"/>
        <w:gridCol w:w="1312"/>
      </w:tblGrid>
      <w:tr w:rsidR="00DE7F73" w:rsidTr="009F06C6">
        <w:tc>
          <w:tcPr>
            <w:tcW w:w="1335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Wavelength composition (%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Blue (400-495nm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Green (495-570nm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Yellow (570-590nm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Orange (590-620nm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Red (620-750nm)</w:t>
            </w:r>
          </w:p>
        </w:tc>
      </w:tr>
      <w:tr w:rsidR="00DE7F73" w:rsidTr="009F06C6">
        <w:tc>
          <w:tcPr>
            <w:tcW w:w="1335" w:type="dxa"/>
            <w:vMerge w:val="restart"/>
            <w:tcBorders>
              <w:top w:val="single" w:sz="18" w:space="0" w:color="auto"/>
              <w:right w:val="single" w:sz="4" w:space="0" w:color="auto"/>
            </w:tcBorders>
          </w:tcPr>
          <w:p w:rsidR="00DE7F73" w:rsidRPr="00B545AA" w:rsidRDefault="00DE7F73" w:rsidP="009F0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E7F73" w:rsidRPr="00B545AA" w:rsidRDefault="00DE7F73" w:rsidP="009F0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Growth lights</w:t>
            </w:r>
          </w:p>
        </w:tc>
        <w:tc>
          <w:tcPr>
            <w:tcW w:w="1335" w:type="dxa"/>
            <w:tcBorders>
              <w:top w:val="single" w:sz="18" w:space="0" w:color="auto"/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Fluorescent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4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2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HPS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8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9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Red-Blue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0</w:t>
            </w:r>
          </w:p>
        </w:tc>
      </w:tr>
      <w:tr w:rsidR="00DE7F73" w:rsidTr="009F06C6">
        <w:tc>
          <w:tcPr>
            <w:tcW w:w="13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Red-White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</w:tr>
      <w:tr w:rsidR="00DE7F73" w:rsidTr="009F06C6">
        <w:tc>
          <w:tcPr>
            <w:tcW w:w="1335" w:type="dxa"/>
            <w:vMerge w:val="restart"/>
            <w:tcBorders>
              <w:top w:val="single" w:sz="18" w:space="0" w:color="auto"/>
              <w:right w:val="single" w:sz="4" w:space="0" w:color="auto"/>
            </w:tcBorders>
          </w:tcPr>
          <w:p w:rsidR="00DE7F73" w:rsidRPr="00B545AA" w:rsidRDefault="00DE7F73" w:rsidP="009F0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E7F73" w:rsidRPr="00B545AA" w:rsidRDefault="00DE7F73" w:rsidP="009F0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E7F73" w:rsidRPr="00B545AA" w:rsidRDefault="00DE7F73" w:rsidP="009F0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b/>
                <w:sz w:val="24"/>
                <w:szCs w:val="24"/>
              </w:rPr>
              <w:t>PAR 38 floodlights</w:t>
            </w:r>
          </w:p>
        </w:tc>
        <w:tc>
          <w:tcPr>
            <w:tcW w:w="1335" w:type="dxa"/>
            <w:tcBorders>
              <w:top w:val="single" w:sz="18" w:space="0" w:color="auto"/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7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8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Red-Blue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7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Red-White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5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2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6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E7F73" w:rsidTr="009F06C6">
        <w:tc>
          <w:tcPr>
            <w:tcW w:w="1335" w:type="dxa"/>
            <w:vMerge/>
            <w:tcBorders>
              <w:righ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5AA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4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36" w:type="dxa"/>
          </w:tcPr>
          <w:p w:rsidR="00DE7F73" w:rsidRPr="00B545AA" w:rsidRDefault="00DE7F73" w:rsidP="009F06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</w:tbl>
    <w:p w:rsidR="00692645" w:rsidRDefault="00692645">
      <w:bookmarkStart w:id="0" w:name="_GoBack"/>
      <w:bookmarkEnd w:id="0"/>
    </w:p>
    <w:sectPr w:rsidR="00692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73"/>
    <w:rsid w:val="004E0919"/>
    <w:rsid w:val="00692645"/>
    <w:rsid w:val="00DE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32BCF-01A1-4ED9-9C4B-675C2E3E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noue</dc:creator>
  <cp:keywords/>
  <dc:description/>
  <cp:lastModifiedBy>jlanoue</cp:lastModifiedBy>
  <cp:revision>1</cp:revision>
  <dcterms:created xsi:type="dcterms:W3CDTF">2017-06-12T15:37:00Z</dcterms:created>
  <dcterms:modified xsi:type="dcterms:W3CDTF">2017-06-12T15:38:00Z</dcterms:modified>
</cp:coreProperties>
</file>